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</w:t>
      </w:r>
    </w:p>
    <w:tbl>
      <w:tblPr>
        <w:tblW w:w="11328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842"/>
        <w:gridCol w:w="1843"/>
        <w:gridCol w:w="1843"/>
        <w:gridCol w:w="1843"/>
        <w:gridCol w:w="1842"/>
      </w:tblGrid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)</w:t>
            </w:r>
          </w:p>
        </w:tc>
        <w:tc>
          <w:tcPr>
            <w:tcW w:w="552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Age of chil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engue RDT NS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gt;60 days &lt;1 yea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≥</w:t>
            </w:r>
            <w:r>
              <w:rPr>
                <w:rFonts w:cs="Arial" w:ascii="Arial" w:hAnsi="Arial"/>
                <w:b/>
                <w:bCs/>
                <w:sz w:val="18"/>
                <w:szCs w:val="20"/>
              </w:rPr>
              <w:t>1 year &lt;5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≥</w:t>
            </w:r>
            <w:r>
              <w:rPr>
                <w:rFonts w:cs="Arial" w:ascii="Arial" w:hAnsi="Arial"/>
                <w:b/>
                <w:bCs/>
                <w:sz w:val="18"/>
                <w:szCs w:val="20"/>
              </w:rPr>
              <w:t>5 years &lt;16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nsitiv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.0% (12.2, 73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3.3% (14.6, 57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0.0% (33.8, 66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pecific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6.9 (89.3, 99.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9.0% (94.6, 100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5.4% (88.5, 98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RDT anti-dengue IgM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nsitiv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0.0% (18.7, 81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8.6% (11.3, 52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7.5% (22.7, 54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pecific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8.1% (77.8, 94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1.1% (83.8, 95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82.6% (72.9, 89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RDT NS1 and/or anti-dengue IgM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nsitiv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0.0% (18.7, 81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7.6% (25.7, 70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5.0% (48.3, 79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pecific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86.2% (75.3, 93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0.1% (82.5, 95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70.8% (60.7, 79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)</w:t>
            </w:r>
          </w:p>
        </w:tc>
        <w:tc>
          <w:tcPr>
            <w:tcW w:w="552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Carer reported days of fever before presentatio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engue RDT NS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≤</w:t>
            </w:r>
            <w:r>
              <w:rPr>
                <w:rFonts w:cs="Arial" w:ascii="Arial" w:hAnsi="Arial"/>
                <w:b/>
                <w:bCs/>
                <w:sz w:val="18"/>
                <w:szCs w:val="20"/>
              </w:rPr>
              <w:t>2 day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3 day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4 day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5 day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≥</w:t>
            </w:r>
            <w:r>
              <w:rPr>
                <w:rFonts w:cs="Arial" w:ascii="Arial" w:hAnsi="Arial"/>
                <w:b/>
                <w:bCs/>
                <w:sz w:val="18"/>
                <w:szCs w:val="20"/>
              </w:rPr>
              <w:t>6 days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nsitiv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.4% (13.7, 78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.7% (7.8, 55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0.0% (26.0, 74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4.7% (38.3, 85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23.1% (5.0, 53.8)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pecific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7.6% (91.5, 99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100% (91.4, 10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4.6% (81.8, 99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5.0% (83.1, 99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6.8% (88.8, 99.6)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RDT anti-dengue IgM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nsitiv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2.2% (2.8, 60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.7% (7.8, 55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8.9% (17.3, 64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2.9% (27.8, 77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3.3% (9.9, 65.1)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pecific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2.7% (84.8, 97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2.7% (80.9, 98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86.7% (69.3, 96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67.6 (50.2, 82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0.3% (80.1, 96.4)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RDT NS1 and/or anti-dengue IgM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nsitiv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4.4% (13.7, 78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3.3% (26.6, 78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1.1% (35.8, 82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.5% (50.1, 93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1.7% (15.2, 72.3)</w:t>
            </w:r>
          </w:p>
        </w:tc>
      </w:tr>
      <w:tr>
        <w:trPr>
          <w:trHeight w:val="24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pecificity (95% C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0.2% (81.7, 95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92.7% (80.1, 98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83.3% (65.3, 94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64.9% (47.5, 79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0"/>
              </w:rPr>
              <w:t>87.1% (76.2, 94.3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00:04:00Z</dcterms:created>
  <dc:creator>Michael Carter</dc:creator>
  <dc:description/>
  <cp:keywords/>
  <dc:language>en-US</dc:language>
  <cp:lastModifiedBy>Michael Carter</cp:lastModifiedBy>
  <dcterms:modified xsi:type="dcterms:W3CDTF">2014-11-21T00:04:00Z</dcterms:modified>
  <cp:revision>1</cp:revision>
  <dc:subject/>
  <dc:title/>
</cp:coreProperties>
</file>